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301745">
      <w:pPr>
        <w:spacing w:line="360" w:lineRule="auto"/>
        <w:ind w:firstLine="480"/>
        <w:jc w:val="center"/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/>
          <w:sz w:val="24"/>
          <w:szCs w:val="28"/>
          <w:lang w:val="en-US" w:eastAsia="zh-CN"/>
        </w:rPr>
        <w:t>Compressive strength of different raw material ratio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(Fig 2(b))</w:t>
      </w:r>
    </w:p>
    <w:tbl>
      <w:tblPr>
        <w:tblStyle w:val="9"/>
        <w:tblpPr w:leftFromText="180" w:rightFromText="180" w:vertAnchor="text" w:horzAnchor="page" w:tblpX="1076" w:tblpY="389"/>
        <w:tblOverlap w:val="never"/>
        <w:tblW w:w="1496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7"/>
      </w:tblGrid>
      <w:tr w14:paraId="00CE5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A1D89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umber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166FE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83083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C365C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d compressive strengt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3A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8d compressive strength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36F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8d compressive strength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465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8d compressive strength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51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7d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mean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57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7d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standard devi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/Mpa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5DD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28d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means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/Mpa</w:t>
            </w:r>
          </w:p>
        </w:tc>
        <w:tc>
          <w:tcPr>
            <w:tcW w:w="13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96B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8d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standard devi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/Mpa</w:t>
            </w:r>
          </w:p>
        </w:tc>
      </w:tr>
      <w:tr w14:paraId="26A13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CB82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0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686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4.10625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42F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33125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C2F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7.225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0.85631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A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2.815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4.77369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9.92667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.45772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2.815</w:t>
            </w:r>
          </w:p>
        </w:tc>
        <w:tc>
          <w:tcPr>
            <w:tcW w:w="13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0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.95869</w:t>
            </w:r>
          </w:p>
        </w:tc>
      </w:tr>
      <w:tr w14:paraId="1996E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106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A66B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3.9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6B91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6.2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8E7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5.2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8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8.47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7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0.78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A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3.10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D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9.34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7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06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3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0.786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5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31565</w:t>
            </w:r>
          </w:p>
        </w:tc>
      </w:tr>
      <w:tr w14:paraId="5D112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F09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8D3A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46E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.7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5579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8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.325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F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.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1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9.224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3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6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9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650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C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7.7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9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.44957</w:t>
            </w:r>
          </w:p>
        </w:tc>
      </w:tr>
      <w:tr w14:paraId="03142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DFA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09B7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46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2EC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8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188F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66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.028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.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.72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3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.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A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71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3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5.3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34648</w:t>
            </w:r>
          </w:p>
        </w:tc>
      </w:tr>
      <w:tr w14:paraId="78D96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68B8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F315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9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109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18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AF83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.2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.71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3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.24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F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.78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8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205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9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4.246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1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53501</w:t>
            </w:r>
          </w:p>
        </w:tc>
      </w:tr>
      <w:tr w14:paraId="0E6EE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BA256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30F70-1.0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39C6E26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90625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EA7804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84375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23A1F0">
            <w:pPr>
              <w:spacing w:line="480" w:lineRule="auto"/>
              <w:ind w:firstLine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CB5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.91009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D5E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16667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57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42325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98A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.855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5EA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2616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42E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2.16667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4BD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0.25658</w:t>
            </w:r>
          </w:p>
        </w:tc>
      </w:tr>
    </w:tbl>
    <w:p w14:paraId="527C214C">
      <w:pPr>
        <w:rPr>
          <w:rFonts w:ascii="Times New Roman" w:hAnsi="Times New Roman" w:cs="Times New Roman"/>
          <w:i/>
          <w:iCs/>
          <w:color w:val="FF0000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Segoe Print"/>
    <w:panose1 w:val="0202060904020508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OT863180fb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清洁生产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sr9rv215tzwaetfdkxaraavpt50paxz055&quot;&gt;My EndNote Library&lt;record-ids&gt;&lt;item&gt;516&lt;/item&gt;&lt;item&gt;517&lt;/item&gt;&lt;/record-ids&gt;&lt;/item&gt;&lt;/Libraries&gt;"/>
  </w:docVars>
  <w:rsids>
    <w:rsidRoot w:val="00F41598"/>
    <w:rsid w:val="000019C3"/>
    <w:rsid w:val="000145F0"/>
    <w:rsid w:val="00014DBD"/>
    <w:rsid w:val="00054F5E"/>
    <w:rsid w:val="00091B23"/>
    <w:rsid w:val="000B0588"/>
    <w:rsid w:val="000B2EC8"/>
    <w:rsid w:val="000D15E3"/>
    <w:rsid w:val="000E46D2"/>
    <w:rsid w:val="00102E00"/>
    <w:rsid w:val="0011147F"/>
    <w:rsid w:val="00127370"/>
    <w:rsid w:val="00186D91"/>
    <w:rsid w:val="00192643"/>
    <w:rsid w:val="001B3478"/>
    <w:rsid w:val="001C1A7C"/>
    <w:rsid w:val="001D2996"/>
    <w:rsid w:val="001F38ED"/>
    <w:rsid w:val="00232E7E"/>
    <w:rsid w:val="00253ED2"/>
    <w:rsid w:val="00265D72"/>
    <w:rsid w:val="00276B74"/>
    <w:rsid w:val="00277AAB"/>
    <w:rsid w:val="002C3252"/>
    <w:rsid w:val="002C5DF4"/>
    <w:rsid w:val="002F08D1"/>
    <w:rsid w:val="00300852"/>
    <w:rsid w:val="00303652"/>
    <w:rsid w:val="00323182"/>
    <w:rsid w:val="00323EB8"/>
    <w:rsid w:val="00332866"/>
    <w:rsid w:val="00347F08"/>
    <w:rsid w:val="00351CB7"/>
    <w:rsid w:val="00386393"/>
    <w:rsid w:val="00394E6A"/>
    <w:rsid w:val="003A4B6A"/>
    <w:rsid w:val="003B76E6"/>
    <w:rsid w:val="003C26E4"/>
    <w:rsid w:val="003C6F3F"/>
    <w:rsid w:val="003E5E8B"/>
    <w:rsid w:val="0041046F"/>
    <w:rsid w:val="0045030C"/>
    <w:rsid w:val="00464EF6"/>
    <w:rsid w:val="00467984"/>
    <w:rsid w:val="00476A07"/>
    <w:rsid w:val="00486F73"/>
    <w:rsid w:val="00490E10"/>
    <w:rsid w:val="004A24DB"/>
    <w:rsid w:val="004A26B5"/>
    <w:rsid w:val="004D01E1"/>
    <w:rsid w:val="004D2FE7"/>
    <w:rsid w:val="004F4AF2"/>
    <w:rsid w:val="00500709"/>
    <w:rsid w:val="00502BF5"/>
    <w:rsid w:val="00504AA4"/>
    <w:rsid w:val="00516475"/>
    <w:rsid w:val="00517E89"/>
    <w:rsid w:val="00523465"/>
    <w:rsid w:val="00547E9D"/>
    <w:rsid w:val="00550E8C"/>
    <w:rsid w:val="0055579D"/>
    <w:rsid w:val="005571CD"/>
    <w:rsid w:val="005B7E94"/>
    <w:rsid w:val="005D22D1"/>
    <w:rsid w:val="005D2324"/>
    <w:rsid w:val="005E3623"/>
    <w:rsid w:val="006108EE"/>
    <w:rsid w:val="006116C7"/>
    <w:rsid w:val="00614FA3"/>
    <w:rsid w:val="00621242"/>
    <w:rsid w:val="00622721"/>
    <w:rsid w:val="00623A2F"/>
    <w:rsid w:val="0064259D"/>
    <w:rsid w:val="00670196"/>
    <w:rsid w:val="006772D3"/>
    <w:rsid w:val="00685165"/>
    <w:rsid w:val="00690A03"/>
    <w:rsid w:val="00695AB3"/>
    <w:rsid w:val="00697E3F"/>
    <w:rsid w:val="006A62F9"/>
    <w:rsid w:val="006C33FF"/>
    <w:rsid w:val="006D2640"/>
    <w:rsid w:val="006F5368"/>
    <w:rsid w:val="00711D02"/>
    <w:rsid w:val="00721B38"/>
    <w:rsid w:val="00727329"/>
    <w:rsid w:val="00762FEE"/>
    <w:rsid w:val="007647F4"/>
    <w:rsid w:val="00790681"/>
    <w:rsid w:val="00795ABC"/>
    <w:rsid w:val="00797D2C"/>
    <w:rsid w:val="007A04E9"/>
    <w:rsid w:val="007A5B51"/>
    <w:rsid w:val="007A70AF"/>
    <w:rsid w:val="007C6C36"/>
    <w:rsid w:val="007E1E8A"/>
    <w:rsid w:val="007E2174"/>
    <w:rsid w:val="007E2A1B"/>
    <w:rsid w:val="007E48C9"/>
    <w:rsid w:val="008209A9"/>
    <w:rsid w:val="00821C3F"/>
    <w:rsid w:val="00823E92"/>
    <w:rsid w:val="00826FAE"/>
    <w:rsid w:val="00852646"/>
    <w:rsid w:val="00862FBC"/>
    <w:rsid w:val="008667B2"/>
    <w:rsid w:val="008738D0"/>
    <w:rsid w:val="00890BAE"/>
    <w:rsid w:val="008B0596"/>
    <w:rsid w:val="008C6303"/>
    <w:rsid w:val="008D0DF0"/>
    <w:rsid w:val="008E3F87"/>
    <w:rsid w:val="008F6494"/>
    <w:rsid w:val="008F7B95"/>
    <w:rsid w:val="009147D4"/>
    <w:rsid w:val="00933A87"/>
    <w:rsid w:val="00981ABF"/>
    <w:rsid w:val="00994DC3"/>
    <w:rsid w:val="009A06D8"/>
    <w:rsid w:val="009B5984"/>
    <w:rsid w:val="009D4A5D"/>
    <w:rsid w:val="009E15F2"/>
    <w:rsid w:val="009E6E55"/>
    <w:rsid w:val="009F0FBF"/>
    <w:rsid w:val="00A11E4C"/>
    <w:rsid w:val="00A14D69"/>
    <w:rsid w:val="00A16D3C"/>
    <w:rsid w:val="00A3200A"/>
    <w:rsid w:val="00A440D0"/>
    <w:rsid w:val="00A573AB"/>
    <w:rsid w:val="00A86542"/>
    <w:rsid w:val="00AB2332"/>
    <w:rsid w:val="00AB333C"/>
    <w:rsid w:val="00AC5D9F"/>
    <w:rsid w:val="00AE0EEC"/>
    <w:rsid w:val="00AE6A14"/>
    <w:rsid w:val="00AF1600"/>
    <w:rsid w:val="00AF2B9D"/>
    <w:rsid w:val="00B30F42"/>
    <w:rsid w:val="00B4187B"/>
    <w:rsid w:val="00B449FA"/>
    <w:rsid w:val="00B5346D"/>
    <w:rsid w:val="00B63208"/>
    <w:rsid w:val="00BB0675"/>
    <w:rsid w:val="00BB10C5"/>
    <w:rsid w:val="00BC243A"/>
    <w:rsid w:val="00BE4D7E"/>
    <w:rsid w:val="00BE6B64"/>
    <w:rsid w:val="00C02E92"/>
    <w:rsid w:val="00C1342F"/>
    <w:rsid w:val="00C138F0"/>
    <w:rsid w:val="00C167E2"/>
    <w:rsid w:val="00C17E75"/>
    <w:rsid w:val="00C22D35"/>
    <w:rsid w:val="00C3592B"/>
    <w:rsid w:val="00C37A7A"/>
    <w:rsid w:val="00C41971"/>
    <w:rsid w:val="00C51EA4"/>
    <w:rsid w:val="00C56A57"/>
    <w:rsid w:val="00C63326"/>
    <w:rsid w:val="00C73064"/>
    <w:rsid w:val="00C73298"/>
    <w:rsid w:val="00C827D6"/>
    <w:rsid w:val="00C97A60"/>
    <w:rsid w:val="00CC2005"/>
    <w:rsid w:val="00CF27CE"/>
    <w:rsid w:val="00CF3637"/>
    <w:rsid w:val="00CF53BA"/>
    <w:rsid w:val="00D126C1"/>
    <w:rsid w:val="00D12AD4"/>
    <w:rsid w:val="00D24C90"/>
    <w:rsid w:val="00D25A1D"/>
    <w:rsid w:val="00D26BCB"/>
    <w:rsid w:val="00D307B7"/>
    <w:rsid w:val="00D51494"/>
    <w:rsid w:val="00D62DB2"/>
    <w:rsid w:val="00D70B67"/>
    <w:rsid w:val="00D71B41"/>
    <w:rsid w:val="00D875F7"/>
    <w:rsid w:val="00DC52FF"/>
    <w:rsid w:val="00DC6DE4"/>
    <w:rsid w:val="00DD3AED"/>
    <w:rsid w:val="00DF0D12"/>
    <w:rsid w:val="00E20915"/>
    <w:rsid w:val="00E332D9"/>
    <w:rsid w:val="00E40291"/>
    <w:rsid w:val="00E662E1"/>
    <w:rsid w:val="00E869C4"/>
    <w:rsid w:val="00E91664"/>
    <w:rsid w:val="00E91678"/>
    <w:rsid w:val="00E93D99"/>
    <w:rsid w:val="00EA4D72"/>
    <w:rsid w:val="00EB77DA"/>
    <w:rsid w:val="00EC624D"/>
    <w:rsid w:val="00EE118E"/>
    <w:rsid w:val="00F261DD"/>
    <w:rsid w:val="00F27CFE"/>
    <w:rsid w:val="00F41179"/>
    <w:rsid w:val="00F41598"/>
    <w:rsid w:val="00F44141"/>
    <w:rsid w:val="00F51AAE"/>
    <w:rsid w:val="00F9269A"/>
    <w:rsid w:val="00FA036E"/>
    <w:rsid w:val="00FC34AD"/>
    <w:rsid w:val="00FD0F7C"/>
    <w:rsid w:val="00FE0CEA"/>
    <w:rsid w:val="00FE4F61"/>
    <w:rsid w:val="03A43660"/>
    <w:rsid w:val="03A64DA9"/>
    <w:rsid w:val="0B955765"/>
    <w:rsid w:val="0D87439F"/>
    <w:rsid w:val="120D7F70"/>
    <w:rsid w:val="13D1726F"/>
    <w:rsid w:val="1ECF3770"/>
    <w:rsid w:val="2B1020EE"/>
    <w:rsid w:val="30FA0494"/>
    <w:rsid w:val="352223BD"/>
    <w:rsid w:val="39B60C2F"/>
    <w:rsid w:val="3A481594"/>
    <w:rsid w:val="46115DC0"/>
    <w:rsid w:val="48D4001A"/>
    <w:rsid w:val="49217CE4"/>
    <w:rsid w:val="56CE49F6"/>
    <w:rsid w:val="57C76B43"/>
    <w:rsid w:val="5C0728DA"/>
    <w:rsid w:val="62C338DF"/>
    <w:rsid w:val="65C67994"/>
    <w:rsid w:val="692048D0"/>
    <w:rsid w:val="6C401BC2"/>
    <w:rsid w:val="70D008C6"/>
    <w:rsid w:val="76630CC1"/>
    <w:rsid w:val="78CA0A35"/>
    <w:rsid w:val="7A0972EA"/>
    <w:rsid w:val="7AAF67FA"/>
    <w:rsid w:val="7CE00EED"/>
    <w:rsid w:val="7F971292"/>
    <w:rsid w:val="7FFD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9"/>
    <w:pPr>
      <w:keepNext/>
      <w:keepLines/>
      <w:spacing w:before="340" w:after="330" w:line="360" w:lineRule="auto"/>
      <w:jc w:val="center"/>
      <w:outlineLvl w:val="0"/>
    </w:pPr>
    <w:rPr>
      <w:rFonts w:ascii="Times New Roman" w:hAnsi="Times New Roman" w:eastAsia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32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3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3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34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qFormat/>
    <w:uiPriority w:val="99"/>
  </w:style>
  <w:style w:type="character" w:styleId="13">
    <w:name w:val="Hyperlink"/>
    <w:basedOn w:val="11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styleId="15">
    <w:name w:val="footnote reference"/>
    <w:basedOn w:val="11"/>
    <w:semiHidden/>
    <w:unhideWhenUsed/>
    <w:qFormat/>
    <w:uiPriority w:val="99"/>
    <w:rPr>
      <w:vertAlign w:val="superscript"/>
    </w:rPr>
  </w:style>
  <w:style w:type="character" w:customStyle="1" w:styleId="16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6"/>
    <w:qFormat/>
    <w:uiPriority w:val="99"/>
    <w:rPr>
      <w:sz w:val="18"/>
      <w:szCs w:val="18"/>
    </w:rPr>
  </w:style>
  <w:style w:type="paragraph" w:customStyle="1" w:styleId="18">
    <w:name w:val="Authors"/>
    <w:basedOn w:val="1"/>
    <w:qFormat/>
    <w:uiPriority w:val="0"/>
    <w:pPr>
      <w:widowControl/>
      <w:spacing w:before="120" w:after="120" w:line="320" w:lineRule="exact"/>
      <w:jc w:val="left"/>
    </w:pPr>
    <w:rPr>
      <w:rFonts w:ascii="Arial" w:hAnsi="Arial" w:eastAsia="MS Mincho" w:cs="Times New Roman"/>
      <w:kern w:val="0"/>
      <w:sz w:val="22"/>
      <w:szCs w:val="24"/>
      <w:lang w:val="en-GB" w:eastAsia="ja-JP"/>
    </w:rPr>
  </w:style>
  <w:style w:type="paragraph" w:styleId="19">
    <w:name w:val="No Spacing"/>
    <w:qFormat/>
    <w:uiPriority w:val="1"/>
    <w:pPr>
      <w:widowControl w:val="0"/>
      <w:jc w:val="center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paragraph" w:customStyle="1" w:styleId="20">
    <w:name w:val="正文 真的"/>
    <w:basedOn w:val="1"/>
    <w:link w:val="21"/>
    <w:qFormat/>
    <w:uiPriority w:val="0"/>
    <w:pPr>
      <w:spacing w:line="400" w:lineRule="exact"/>
      <w:ind w:firstLine="480" w:firstLineChars="200"/>
    </w:pPr>
    <w:rPr>
      <w:rFonts w:ascii="Times New Roman" w:hAnsi="Times New Roman" w:eastAsia="宋体" w:cs="Times New Roman"/>
      <w:sz w:val="24"/>
      <w:szCs w:val="24"/>
    </w:rPr>
  </w:style>
  <w:style w:type="character" w:customStyle="1" w:styleId="21">
    <w:name w:val="正文 真的 字符"/>
    <w:basedOn w:val="11"/>
    <w:link w:val="20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3">
    <w:name w:val="EndNote Bibliography Title 字符"/>
    <w:basedOn w:val="21"/>
    <w:link w:val="22"/>
    <w:qFormat/>
    <w:uiPriority w:val="0"/>
    <w:rPr>
      <w:rFonts w:ascii="等线" w:hAnsi="等线" w:eastAsia="等线" w:cs="Times New Roman"/>
      <w:sz w:val="20"/>
      <w:szCs w:val="24"/>
    </w:rPr>
  </w:style>
  <w:style w:type="paragraph" w:customStyle="1" w:styleId="24">
    <w:name w:val="EndNote Bibliography"/>
    <w:basedOn w:val="1"/>
    <w:link w:val="25"/>
    <w:qFormat/>
    <w:uiPriority w:val="0"/>
    <w:rPr>
      <w:rFonts w:ascii="等线" w:hAnsi="等线" w:eastAsia="等线"/>
      <w:sz w:val="20"/>
    </w:rPr>
  </w:style>
  <w:style w:type="character" w:customStyle="1" w:styleId="25">
    <w:name w:val="EndNote Bibliography 字符"/>
    <w:basedOn w:val="21"/>
    <w:link w:val="24"/>
    <w:qFormat/>
    <w:uiPriority w:val="0"/>
    <w:rPr>
      <w:rFonts w:ascii="等线" w:hAnsi="等线" w:eastAsia="等线" w:cs="Times New Roman"/>
      <w:sz w:val="20"/>
      <w:szCs w:val="24"/>
    </w:rPr>
  </w:style>
  <w:style w:type="table" w:customStyle="1" w:styleId="26">
    <w:name w:val="网格型1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7">
    <w:name w:val="标题 1 字符"/>
    <w:basedOn w:val="11"/>
    <w:link w:val="2"/>
    <w:qFormat/>
    <w:uiPriority w:val="9"/>
    <w:rPr>
      <w:rFonts w:ascii="Times New Roman" w:hAnsi="Times New Roman" w:eastAsia="Times New Roman"/>
      <w:b/>
      <w:bCs/>
      <w:kern w:val="44"/>
      <w:sz w:val="32"/>
      <w:szCs w:val="44"/>
    </w:rPr>
  </w:style>
  <w:style w:type="character" w:customStyle="1" w:styleId="28">
    <w:name w:val="fontstyle01"/>
    <w:basedOn w:val="11"/>
    <w:qFormat/>
    <w:uiPriority w:val="0"/>
    <w:rPr>
      <w:rFonts w:hint="default" w:ascii="AdvOT863180fb" w:hAnsi="AdvOT863180fb"/>
      <w:color w:val="000000"/>
      <w:sz w:val="28"/>
      <w:szCs w:val="28"/>
    </w:rPr>
  </w:style>
  <w:style w:type="character" w:customStyle="1" w:styleId="29">
    <w:name w:val="fontstyle21"/>
    <w:basedOn w:val="11"/>
    <w:qFormat/>
    <w:uiPriority w:val="0"/>
    <w:rPr>
      <w:rFonts w:hint="default" w:ascii="AdvOT863180fb+fb" w:hAnsi="AdvOT863180fb+fb"/>
      <w:color w:val="000000"/>
      <w:sz w:val="28"/>
      <w:szCs w:val="28"/>
    </w:rPr>
  </w:style>
  <w:style w:type="character" w:customStyle="1" w:styleId="30">
    <w:name w:val="src"/>
    <w:basedOn w:val="11"/>
    <w:qFormat/>
    <w:uiPriority w:val="0"/>
  </w:style>
  <w:style w:type="character" w:styleId="31">
    <w:name w:val="Placeholder Text"/>
    <w:basedOn w:val="11"/>
    <w:semiHidden/>
    <w:qFormat/>
    <w:uiPriority w:val="99"/>
    <w:rPr>
      <w:color w:val="808080"/>
    </w:rPr>
  </w:style>
  <w:style w:type="character" w:customStyle="1" w:styleId="32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3">
    <w:name w:val="批注文字 字符"/>
    <w:basedOn w:val="11"/>
    <w:link w:val="4"/>
    <w:semiHidden/>
    <w:qFormat/>
    <w:uiPriority w:val="99"/>
    <w:rPr>
      <w:kern w:val="2"/>
      <w:sz w:val="21"/>
      <w:szCs w:val="22"/>
    </w:rPr>
  </w:style>
  <w:style w:type="character" w:customStyle="1" w:styleId="34">
    <w:name w:val="批注主题 字符"/>
    <w:basedOn w:val="33"/>
    <w:link w:val="8"/>
    <w:semiHidden/>
    <w:qFormat/>
    <w:uiPriority w:val="99"/>
    <w:rPr>
      <w:b/>
      <w:bCs/>
      <w:kern w:val="2"/>
      <w:sz w:val="21"/>
      <w:szCs w:val="22"/>
    </w:rPr>
  </w:style>
  <w:style w:type="character" w:customStyle="1" w:styleId="35">
    <w:name w:val="批注框文本 字符"/>
    <w:basedOn w:val="11"/>
    <w:link w:val="5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868</Characters>
  <Lines>9</Lines>
  <Paragraphs>2</Paragraphs>
  <TotalTime>10</TotalTime>
  <ScaleCrop>false</ScaleCrop>
  <LinksUpToDate>false</LinksUpToDate>
  <CharactersWithSpaces>19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9:06:00Z</dcterms:created>
  <dc:creator>杨 夯</dc:creator>
  <cp:lastModifiedBy>WPS_1693962759</cp:lastModifiedBy>
  <dcterms:modified xsi:type="dcterms:W3CDTF">2026-02-19T11:03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40575A76AE24722B4DDDF6EF62E9FEB_13</vt:lpwstr>
  </property>
  <property fmtid="{D5CDD505-2E9C-101B-9397-08002B2CF9AE}" pid="4" name="KSOTemplateDocerSaveRecord">
    <vt:lpwstr>eyJoZGlkIjoiYjgwMDMwMmMyMWQ5MzM4MDZhMGUyY2E0M2FlYWFhZmQiLCJ1c2VySWQiOiIxNTI4MzcyMjYzIn0=</vt:lpwstr>
  </property>
</Properties>
</file>